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41993" w14:textId="5AE930BA" w:rsidR="0021343C" w:rsidRDefault="00524D81" w:rsidP="00B12A84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701FAE" w:rsidRPr="008C7EBC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701FAE" w:rsidRPr="008C7EBC">
        <w:rPr>
          <w:rFonts w:ascii="Times New Roman" w:hAnsi="Times New Roman" w:cs="Times New Roman"/>
          <w:b/>
          <w:bCs/>
          <w:sz w:val="22"/>
        </w:rPr>
        <w:t xml:space="preserve"> Laboratory findings of 126 Hospitalized Patients with SARS-CoV-2 infection</w:t>
      </w:r>
      <w:r w:rsidR="0017457E" w:rsidRPr="008C7EBC">
        <w:rPr>
          <w:rFonts w:ascii="Times New Roman" w:hAnsi="Times New Roman" w:cs="Times New Roman"/>
          <w:b/>
          <w:bCs/>
          <w:sz w:val="22"/>
        </w:rPr>
        <w:t xml:space="preserve"> on admission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283"/>
        <w:gridCol w:w="1210"/>
        <w:gridCol w:w="1987"/>
        <w:gridCol w:w="1987"/>
        <w:gridCol w:w="1987"/>
        <w:gridCol w:w="893"/>
      </w:tblGrid>
      <w:tr w:rsidR="00795245" w:rsidRPr="00736BBF" w14:paraId="3F24B465" w14:textId="77777777" w:rsidTr="002307EF">
        <w:trPr>
          <w:trHeight w:val="250"/>
          <w:jc w:val="center"/>
        </w:trPr>
        <w:tc>
          <w:tcPr>
            <w:tcW w:w="32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6155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oratory findings</w:t>
            </w:r>
          </w:p>
        </w:tc>
        <w:tc>
          <w:tcPr>
            <w:tcW w:w="12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BEB1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46C738" w14:textId="03857B7A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atients</w:t>
            </w:r>
            <w:r w:rsidR="000571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</w:p>
        </w:tc>
        <w:tc>
          <w:tcPr>
            <w:tcW w:w="397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557E7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viral shedding</w:t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00CF7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95245" w:rsidRPr="00736BBF" w14:paraId="6B132DD0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9533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696A1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81F1D" w14:textId="0C50105F" w:rsidR="00795245" w:rsidRPr="0005713B" w:rsidRDefault="0005713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5713B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0571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6 (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6E9A2A" w14:textId="2F47DAA1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8 days</w:t>
            </w:r>
            <w:r w:rsidR="000571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05713B" w:rsidRPr="000571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78(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1D1633" w14:textId="457C1978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28 days</w:t>
            </w:r>
            <w:r w:rsidR="000571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05713B" w:rsidRPr="0005713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8(%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E96D4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95245" w:rsidRPr="00736BBF" w14:paraId="788EDE2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9D174A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blood cell count (10</w:t>
            </w:r>
            <w:r w:rsidRPr="00736BB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6B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7520A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F73904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 (4-6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F7297D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 (3.8-6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A37AE6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 (4.2-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5299D9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795245" w:rsidRPr="00736BBF" w14:paraId="787D08C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BEE530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F3A53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E16AE0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23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71F74C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28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CD094A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6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E446C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795245" w:rsidRPr="00736BBF" w14:paraId="383C528E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FC6A01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F99968" w14:textId="67422B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F7F040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 (7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6CA1A7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70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266419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77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7EF091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2A26A82A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D37E8F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F0AA8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CB38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23585E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A5F046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6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A38A53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28DF55D5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80E18C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 (10</w:t>
            </w: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D9ECC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65E52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 (155.8-255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B81BE2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 (154.8-246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B68321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.5 (160.3-27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573D8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</w:t>
            </w:r>
          </w:p>
        </w:tc>
      </w:tr>
      <w:tr w:rsidR="00795245" w:rsidRPr="00736BBF" w14:paraId="7D17585E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AEC894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5BF5E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5F6BD0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9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5BF4C8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1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6E6ADD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6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A87ED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</w:tr>
      <w:tr w:rsidR="00795245" w:rsidRPr="00736BBF" w14:paraId="73675874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3A612E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30BC7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9BB7ED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80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8FEEFB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78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73F8DA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83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C2B479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35C61302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EB9551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(g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027CC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5795F7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123-141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C513B0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121-140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351E4E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 (126.5-145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7C7C46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</w:tr>
      <w:tr w:rsidR="00795245" w:rsidRPr="00736BBF" w14:paraId="720BFCD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AD4160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 (10</w:t>
            </w: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5E16B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59AFE5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 (0.9-1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61D2E5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 (0.9-1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887C9C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 (0.9-1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C5488A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</w:tr>
      <w:tr w:rsidR="00795245" w:rsidRPr="00736BBF" w14:paraId="4C0662E3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0F05D9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4413D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EBA2E1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32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78631E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34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234F15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9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1C481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795245" w:rsidRPr="00736BBF" w14:paraId="7933A6A8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C0C71B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73256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06E31B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67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E76F35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65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462BFC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70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6412D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1F9D018E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D8D723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RP (mg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6648E1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AAAD7F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 (1.9-18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72C555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 (2-15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AD26A9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 (1.5-26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50962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795245" w:rsidRPr="00736BBF" w14:paraId="6AF55922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5515E9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DA6443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E947DE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42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1AFB58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42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CD4D4F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4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F9D88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gt;0.99 </w:t>
            </w:r>
          </w:p>
        </w:tc>
      </w:tr>
      <w:tr w:rsidR="00795245" w:rsidRPr="00736BBF" w14:paraId="46DFD963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1696B4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46763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E31DE8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53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A32532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53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7ADF4C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2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93A9A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597026E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A3788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calcitonin (ng/mL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5339B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9DA128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87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E06625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85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5F8A45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89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C6532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</w:tr>
      <w:tr w:rsidR="00795245" w:rsidRPr="00736BBF" w14:paraId="619CFA5A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E9146C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56335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3FC56A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2958B3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E0B173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87AA4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714219F5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E3D393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se dehydrogenase (U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C9E49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553C30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5 (173.8-241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96EEB7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5 (173.5-24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F4D20E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 (173.3-237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CF43FD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</w:tr>
      <w:tr w:rsidR="00795245" w:rsidRPr="00736BBF" w14:paraId="55AAA655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FEAB9C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E5BED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AD6224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7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3ECF8A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76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50BB46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77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147A7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</w:tr>
      <w:tr w:rsidR="00795245" w:rsidRPr="00736BBF" w14:paraId="7E24D000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EBBDDD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39C46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B30EB6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EC3A08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23.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1F2AAF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22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95C7F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43212FB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54C939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 (U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C646B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294C6C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17-2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09AC5B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7-28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CA0D0C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16-2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7567F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795245" w:rsidRPr="00736BBF" w14:paraId="304652F6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6B313F6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5B034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D9A7E8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90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AF608C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9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BBB38B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89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87BCBC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</w:tr>
      <w:tr w:rsidR="00795245" w:rsidRPr="00736BBF" w14:paraId="6E256559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4E978E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CF8E4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49236A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9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846632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55BC0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0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71A7C7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1582D9A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BAE072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 (U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55853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1E54AB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14-3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70AC0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3-28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185001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4.8-3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661EB0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795245" w:rsidRPr="00736BBF" w14:paraId="7636E343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7E5325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C8F67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EA327C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83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43A48F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84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B0D609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 (81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B3EE07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</w:tr>
      <w:tr w:rsidR="00795245" w:rsidRPr="00736BBF" w14:paraId="143B73E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2B988F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2C8168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11494E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16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DA2332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5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291E81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8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282852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5F285DD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7DB12A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bilirubin (mmol/L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A677C6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F1CCFF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 (6.7-13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6402C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 (6.6-1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ACCC09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 (6.7-13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05A21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</w:tr>
      <w:tr w:rsidR="00795245" w:rsidRPr="00736BBF" w14:paraId="5E10732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AA5DDC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838C8E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7.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57FD13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84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38AAEA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84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A5C38E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85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00D5A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</w:tr>
      <w:tr w:rsidR="00795245" w:rsidRPr="00736BBF" w14:paraId="740424FF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81E8E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3FAEE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7.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126AE9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5.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40581D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5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252256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4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71277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3F949FC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E0C34E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 (U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555B1D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393987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53.5-95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04CB22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54-104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95C0A8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48-9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B0C3D3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</w:tr>
      <w:tr w:rsidR="00795245" w:rsidRPr="00736BBF" w14:paraId="1098B0E3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3C33FE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47694B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4344BF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96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552CC2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94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46F897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1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F9F0D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795245" w:rsidRPr="00736BBF" w14:paraId="14B1997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CC6AD0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E9116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44E76A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12B192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D71766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D89AA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3A705985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C5A195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</w:t>
            </w: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8A082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5677DD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 (48.3-68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E53410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 (48.1-67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AF26BB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 (48.6-69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1AC12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795245" w:rsidRPr="00736BBF" w14:paraId="7C93CD64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3271C2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70FAE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F5598B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 (91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1D011C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93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645BCD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87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C6AE9B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795245" w:rsidRPr="00736BBF" w14:paraId="07814CC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D3B67F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106BA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8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FFE1E3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8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2D8E67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6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60F151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2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BA8D85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6C7D4F2A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66BB58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 (mg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1FD53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94331E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82-159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1DF9C6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73.5-130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A7F07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5 (94.8-177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4191A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795245" w:rsidRPr="00736BBF" w14:paraId="365B0D58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E52F18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077D0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D55A62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81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9D504C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83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C245C5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79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9F77BF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0.99</w:t>
            </w:r>
          </w:p>
        </w:tc>
      </w:tr>
      <w:tr w:rsidR="00795245" w:rsidRPr="00736BBF" w14:paraId="5CDACBF4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E1BAA4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6615B2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5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FF3122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B0C4F5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24C890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4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31DC3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5245" w:rsidRPr="00736BBF" w14:paraId="728D813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0CF278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(mmol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62C68B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0BA2C4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 (3.3-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141FDB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 (3.1-4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BAFC98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 (3.8-5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D2E44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795245" w:rsidRPr="00736BBF" w14:paraId="748D6FE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9A3F97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(mmol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A74C2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722991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4 (137-140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558D8E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3 (137-140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C86214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6 (136.8-139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0B7C1A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</w:tr>
      <w:tr w:rsidR="00795245" w:rsidRPr="00736BBF" w14:paraId="0843A6EE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10B906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(mmol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B0310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95704B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 (3.6-4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A5C820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 (3.5-4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9F5EE9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7-4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CEBD5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795245" w:rsidRPr="00736BBF" w14:paraId="772E1156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6679B8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de (mmol/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FC6642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8FE264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5 (99.4-103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90E7B0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6 (99.7-103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B92BF9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2 (98.6-103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7CBF97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795245" w:rsidRPr="00736BBF" w14:paraId="7B8BD22E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D5BF88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2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5AC05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091AD4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 (0.5-1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FB0AD2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5-1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7EF3B0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6-2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FB9876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795245" w:rsidRPr="00736BBF" w14:paraId="0BF35821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3E0B1A2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F75CA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EAA50A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 (1.2-2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6E401C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5-2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42558E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 (1-2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D1854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795245" w:rsidRPr="00736BBF" w14:paraId="0EFE807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188A13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9D697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EE2B8D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 (1.9-11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AD9F10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 (1.8-9.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601CE4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 (2.2-1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543192" w14:textId="1F355B08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  <w:r w:rsidR="00064869"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5245" w:rsidRPr="00736BBF" w14:paraId="132FE27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493013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A2665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F3DA6E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 (2.2-4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B397AD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 (2-4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72B1C9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 (2.2-4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BF3CDE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795245" w:rsidRPr="00736BBF" w14:paraId="2DE54F25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F1032F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7F327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9C02D8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 (1-1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C9EE77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 (1.1-1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72270D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 (0.9-1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F507D5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795245" w:rsidRPr="00736BBF" w14:paraId="698AF1F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119FE6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N-γ (</w:t>
            </w:r>
            <w:proofErr w:type="spellStart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42A07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012112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 (0.9-1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027DF0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 (0.9-1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4A4DB2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 (0.9-1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37924F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</w:t>
            </w:r>
          </w:p>
        </w:tc>
      </w:tr>
      <w:tr w:rsidR="00795245" w:rsidRPr="00736BBF" w14:paraId="3B1CDBA0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27258D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C7197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C285FD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 (64.7-75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3F0A53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3 (66.6-76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200574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 (62.7-72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221F0B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795245" w:rsidRPr="00736BBF" w14:paraId="3507C856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D224A9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RA+CD45RO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95397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2C92D5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 (0.8-1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ADD508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8-1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767106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 (0.8-1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EE1E2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</w:t>
            </w:r>
          </w:p>
        </w:tc>
      </w:tr>
      <w:tr w:rsidR="00795245" w:rsidRPr="00736BBF" w14:paraId="7CF6F2F8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69D62F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3-CD56+ NK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EB2BE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00D66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 (9.2-19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E2ED75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 (8.5-16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607B98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 (9.6-25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164A41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795245" w:rsidRPr="00736BBF" w14:paraId="67986CF6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8D4094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+ B-cells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74EC4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599CA9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 (8-15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7FEF34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8 (7.79-17.2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AC7C98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7 (8.1-14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8A241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</w:t>
            </w:r>
          </w:p>
        </w:tc>
      </w:tr>
      <w:tr w:rsidR="00795245" w:rsidRPr="00736BBF" w14:paraId="5DD7F2FD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D99001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4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1A573A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353C7A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 (36-46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020468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7 (37.6-50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13DE37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 (32.7-43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4AFCF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795245" w:rsidRPr="00736BBF" w14:paraId="7EE390F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091B5F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/CD8 T-cell ratio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FFA23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9FE389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5-3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8CE16A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 (1.6-3.3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547F30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 (1.4-2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438F7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</w:t>
            </w:r>
          </w:p>
        </w:tc>
      </w:tr>
      <w:tr w:rsidR="00795245" w:rsidRPr="00736BBF" w14:paraId="2A176199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B3DFBB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25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EDC81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421C78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 (5.8-8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EF0C0E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(5.03-8.5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525AB4C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 (6.1-9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2957B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795245" w:rsidRPr="00736BBF" w14:paraId="0DCEED50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E07FB0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3+DR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337309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74F498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 (9.5-17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7C4768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1(10.42-17.6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70381D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 (8.5-17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C97FCE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795245" w:rsidRPr="00736BBF" w14:paraId="6FDBD3A1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672C80A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DR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71076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735666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 (4.1-8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6A6B73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 (4.16-8.0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4D08AFB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 (3.7-9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F70A7A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  <w:tr w:rsidR="00795245" w:rsidRPr="00736BBF" w14:paraId="20D11BC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5F52C94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25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600004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916B38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 (4.2-7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6F2FE5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 (3.9-7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31337F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 (4.9-7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3564CE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795245" w:rsidRPr="00736BBF" w14:paraId="62BCF11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1235D5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+CD8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4BF8C8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37DB41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 (14.7-24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872829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 (14.5-25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C07AE9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 (14.8-24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C1E6B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</w:t>
            </w:r>
          </w:p>
        </w:tc>
      </w:tr>
      <w:tr w:rsidR="00795245" w:rsidRPr="00736BBF" w14:paraId="1B76489B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0579EDC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+CD38+ T cell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A4A14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3CBBF1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 (1.9-3.6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A6DB157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 (1.55-3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D3918F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 (2.1-3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809F9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</w:tr>
      <w:tr w:rsidR="00795245" w:rsidRPr="00736BBF" w14:paraId="4879DCFD" w14:textId="77777777" w:rsidTr="002307EF">
        <w:trPr>
          <w:trHeight w:val="499"/>
          <w:jc w:val="center"/>
        </w:trPr>
        <w:tc>
          <w:tcPr>
            <w:tcW w:w="4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C2E5D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+/</w:t>
            </w:r>
          </w:p>
          <w:p w14:paraId="6B1B7E4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+62L+ T cell (%)</w:t>
            </w:r>
          </w:p>
          <w:p w14:paraId="18C8312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EEE161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(20.8-31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ED1BBA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 (22.1-31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19E7C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 (18.1-29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DEFC1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</w:t>
            </w:r>
          </w:p>
        </w:tc>
      </w:tr>
      <w:tr w:rsidR="00795245" w:rsidRPr="00736BBF" w14:paraId="7293B383" w14:textId="77777777" w:rsidTr="002307EF">
        <w:trPr>
          <w:trHeight w:val="538"/>
          <w:jc w:val="center"/>
        </w:trPr>
        <w:tc>
          <w:tcPr>
            <w:tcW w:w="4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FBF90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A-/</w:t>
            </w:r>
          </w:p>
          <w:p w14:paraId="0B04AF23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+CD45RO+ T cell (%)</w:t>
            </w:r>
          </w:p>
          <w:p w14:paraId="4DBF918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E7A8D4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(26.9-39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E8BCF04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 (24.3-41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491929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 (29.0-39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B15EE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</w:p>
        </w:tc>
      </w:tr>
      <w:tr w:rsidR="00795245" w:rsidRPr="00736BBF" w14:paraId="144FAB37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275AADBD" w14:textId="4F9BB982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1ab (</w:t>
            </w:r>
            <w:proofErr w:type="spellStart"/>
            <w:r w:rsidRPr="00A943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7A5A09" w:rsidRPr="007A5A09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q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C7FCF5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401FE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 (28.3-36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A1536D6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 (28.4-36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AE5A00E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 (27.2-36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3A4401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</w:tr>
      <w:tr w:rsidR="00795245" w:rsidRPr="00736BBF" w14:paraId="4A035CF0" w14:textId="77777777" w:rsidTr="00B12A84">
        <w:trPr>
          <w:trHeight w:val="250"/>
          <w:jc w:val="center"/>
        </w:trPr>
        <w:tc>
          <w:tcPr>
            <w:tcW w:w="3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81015" w14:textId="7BFBDF92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gene (</w:t>
            </w:r>
            <w:proofErr w:type="spellStart"/>
            <w:r w:rsidRPr="00A943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7A5A09" w:rsidRPr="007A5A09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q</w:t>
            </w:r>
            <w:proofErr w:type="spellEnd"/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DCAD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AC848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 (28.1-35.4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0264DF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 (27.6-35.3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49C72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 (28.8-36.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2AEA9" w14:textId="77777777" w:rsidR="00795245" w:rsidRPr="00736BBF" w:rsidRDefault="00795245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B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</w:t>
            </w:r>
          </w:p>
        </w:tc>
      </w:tr>
    </w:tbl>
    <w:p w14:paraId="1A6A1CF4" w14:textId="53673B25" w:rsidR="008C7EBC" w:rsidRPr="007A5A09" w:rsidRDefault="002307EF" w:rsidP="008C7EBC">
      <w:pPr>
        <w:spacing w:line="480" w:lineRule="auto"/>
        <w:rPr>
          <w:rFonts w:ascii="Times New Roman" w:hAnsi="Times New Roman" w:cs="Times New Roman"/>
          <w:color w:val="FF0000"/>
          <w:sz w:val="22"/>
        </w:rPr>
      </w:pPr>
      <w:bookmarkStart w:id="0" w:name="OLE_LINK146"/>
      <w:bookmarkStart w:id="1" w:name="OLE_LINK147"/>
      <w:bookmarkStart w:id="2" w:name="OLE_LINK299"/>
      <w:bookmarkStart w:id="3" w:name="OLE_LINK117"/>
      <w:proofErr w:type="spellStart"/>
      <w:r>
        <w:rPr>
          <w:rFonts w:ascii="Times New Roman" w:hAnsi="Times New Roman" w:cs="Times New Roman"/>
          <w:sz w:val="22"/>
        </w:rPr>
        <w:t>hs</w:t>
      </w:r>
      <w:proofErr w:type="spellEnd"/>
      <w:r>
        <w:rPr>
          <w:rFonts w:ascii="Times New Roman" w:hAnsi="Times New Roman" w:cs="Times New Roman"/>
          <w:sz w:val="22"/>
        </w:rPr>
        <w:t>-CRP, h</w:t>
      </w:r>
      <w:r w:rsidRPr="002F6A01">
        <w:rPr>
          <w:rFonts w:ascii="Times New Roman" w:hAnsi="Times New Roman" w:cs="Times New Roman"/>
          <w:sz w:val="22"/>
        </w:rPr>
        <w:t>ypersen</w:t>
      </w:r>
      <w:r>
        <w:rPr>
          <w:rFonts w:ascii="Times New Roman" w:hAnsi="Times New Roman" w:cs="Times New Roman"/>
          <w:sz w:val="22"/>
        </w:rPr>
        <w:t>si</w:t>
      </w:r>
      <w:r w:rsidRPr="002F6A01">
        <w:rPr>
          <w:rFonts w:ascii="Times New Roman" w:hAnsi="Times New Roman" w:cs="Times New Roman"/>
          <w:sz w:val="22"/>
        </w:rPr>
        <w:t>tive C-reactive protein</w:t>
      </w:r>
      <w:r>
        <w:rPr>
          <w:rFonts w:ascii="Times New Roman" w:hAnsi="Times New Roman" w:cs="Times New Roman"/>
          <w:sz w:val="22"/>
        </w:rPr>
        <w:t xml:space="preserve">; </w:t>
      </w:r>
      <w:r w:rsidR="008C7EBC">
        <w:rPr>
          <w:rFonts w:ascii="Times New Roman" w:hAnsi="Times New Roman" w:cs="Times New Roman"/>
          <w:sz w:val="22"/>
        </w:rPr>
        <w:t xml:space="preserve">ORF, </w:t>
      </w:r>
      <w:r w:rsidR="008C7EBC" w:rsidRPr="00FD0BDD">
        <w:rPr>
          <w:rFonts w:ascii="Times New Roman" w:hAnsi="Times New Roman" w:cs="Times New Roman"/>
          <w:sz w:val="22"/>
        </w:rPr>
        <w:t>open reading frame</w:t>
      </w:r>
      <w:r w:rsidR="008C7EBC">
        <w:rPr>
          <w:rFonts w:ascii="Times New Roman" w:hAnsi="Times New Roman" w:cs="Times New Roman"/>
          <w:sz w:val="22"/>
        </w:rPr>
        <w:t>;</w:t>
      </w:r>
      <w:r w:rsidR="008C7EBC" w:rsidRPr="00474D19">
        <w:rPr>
          <w:rFonts w:ascii="Times New Roman" w:hAnsi="Times New Roman" w:cs="Times New Roman"/>
          <w:sz w:val="22"/>
        </w:rPr>
        <w:t xml:space="preserve"> </w:t>
      </w:r>
      <w:r w:rsidR="008C7EBC">
        <w:rPr>
          <w:rFonts w:ascii="Times New Roman" w:hAnsi="Times New Roman" w:cs="Times New Roman"/>
          <w:sz w:val="22"/>
        </w:rPr>
        <w:t xml:space="preserve">N gene, </w:t>
      </w:r>
      <w:proofErr w:type="gramStart"/>
      <w:r w:rsidR="008C7EBC" w:rsidRPr="00FD0BDD">
        <w:rPr>
          <w:rFonts w:ascii="Times New Roman" w:hAnsi="Times New Roman" w:cs="Times New Roman"/>
          <w:sz w:val="22"/>
        </w:rPr>
        <w:t>Nuclear</w:t>
      </w:r>
      <w:proofErr w:type="gramEnd"/>
      <w:r w:rsidR="008C7EBC" w:rsidRPr="00FD0BDD">
        <w:rPr>
          <w:rFonts w:ascii="Times New Roman" w:hAnsi="Times New Roman" w:cs="Times New Roman"/>
          <w:sz w:val="22"/>
        </w:rPr>
        <w:t xml:space="preserve"> gene</w:t>
      </w:r>
      <w:r w:rsidR="002F6A01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1650B7" w:rsidRPr="00A94357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</w:t>
      </w:r>
      <w:r w:rsidR="007A5A09" w:rsidRPr="007A5A09">
        <w:rPr>
          <w:rFonts w:ascii="Times New Roman" w:eastAsia="等线" w:hAnsi="Times New Roman" w:cs="Times New Roman"/>
          <w:color w:val="FF0000"/>
          <w:kern w:val="0"/>
          <w:sz w:val="22"/>
        </w:rPr>
        <w:t>q</w:t>
      </w:r>
      <w:proofErr w:type="spellEnd"/>
      <w:r w:rsidR="001650B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7A5A09" w:rsidRPr="007A5A09">
        <w:rPr>
          <w:rFonts w:ascii="Times New Roman" w:hAnsi="Times New Roman" w:cs="Times New Roman"/>
          <w:color w:val="FF0000"/>
          <w:sz w:val="22"/>
        </w:rPr>
        <w:t>quantification cycle</w:t>
      </w:r>
      <w:r w:rsidR="007A5A09">
        <w:rPr>
          <w:rFonts w:ascii="Times New Roman" w:hAnsi="Times New Roman" w:cs="Times New Roman"/>
          <w:color w:val="FF0000"/>
          <w:sz w:val="22"/>
        </w:rPr>
        <w:t>.</w:t>
      </w:r>
    </w:p>
    <w:bookmarkEnd w:id="0"/>
    <w:bookmarkEnd w:id="1"/>
    <w:p w14:paraId="73E5725D" w14:textId="77777777" w:rsidR="008C7EBC" w:rsidRPr="00474D19" w:rsidRDefault="008C7EBC" w:rsidP="008C7EBC">
      <w:pPr>
        <w:spacing w:line="480" w:lineRule="auto"/>
        <w:rPr>
          <w:rFonts w:ascii="Times New Roman" w:hAnsi="Times New Roman" w:cs="Times New Roman"/>
          <w:sz w:val="22"/>
        </w:rPr>
      </w:pPr>
      <w:r w:rsidRPr="00474D19">
        <w:rPr>
          <w:rFonts w:ascii="Times New Roman" w:hAnsi="Times New Roman" w:cs="Times New Roman"/>
          <w:sz w:val="22"/>
        </w:rPr>
        <w:t xml:space="preserve">Data are presented as </w:t>
      </w:r>
      <w:bookmarkStart w:id="4" w:name="OLE_LINK9"/>
      <w:bookmarkStart w:id="5" w:name="OLE_LINK10"/>
      <w:r w:rsidRPr="00474D19">
        <w:rPr>
          <w:rFonts w:ascii="Times New Roman" w:hAnsi="Times New Roman" w:cs="Times New Roman"/>
          <w:sz w:val="22"/>
        </w:rPr>
        <w:t>median and inter-quartile range (IQR)</w:t>
      </w:r>
      <w:bookmarkEnd w:id="4"/>
      <w:bookmarkEnd w:id="5"/>
      <w:r w:rsidRPr="00474D19">
        <w:rPr>
          <w:rFonts w:ascii="Times New Roman" w:hAnsi="Times New Roman" w:cs="Times New Roman"/>
          <w:sz w:val="22"/>
        </w:rPr>
        <w:t xml:space="preserve"> and n (%).</w:t>
      </w:r>
    </w:p>
    <w:p w14:paraId="44613CB1" w14:textId="77777777" w:rsidR="008C7EBC" w:rsidRPr="00474D19" w:rsidRDefault="008C7EBC" w:rsidP="008C7EBC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OLE_LINK89"/>
      <w:bookmarkStart w:id="7" w:name="OLE_LINK94"/>
      <w:r w:rsidRPr="00474D19">
        <w:rPr>
          <w:rFonts w:ascii="Times New Roman" w:hAnsi="Times New Roman" w:cs="Times New Roman"/>
          <w:i/>
          <w:iCs/>
          <w:sz w:val="22"/>
        </w:rPr>
        <w:t>P</w:t>
      </w:r>
      <w:r w:rsidRPr="00474D19">
        <w:rPr>
          <w:rFonts w:ascii="Times New Roman" w:hAnsi="Times New Roman" w:cs="Times New Roman"/>
          <w:sz w:val="22"/>
        </w:rPr>
        <w:t xml:space="preserve"> values comparing </w:t>
      </w:r>
      <w:r>
        <w:rPr>
          <w:rFonts w:ascii="Times New Roman" w:hAnsi="Times New Roman" w:cs="Times New Roman"/>
          <w:sz w:val="22"/>
        </w:rPr>
        <w:t>duration of viral shedding of &lt;28 days and &gt;28 days</w:t>
      </w:r>
      <w:bookmarkEnd w:id="6"/>
      <w:r>
        <w:rPr>
          <w:rFonts w:ascii="Times New Roman" w:hAnsi="Times New Roman" w:cs="Times New Roman"/>
          <w:sz w:val="22"/>
        </w:rPr>
        <w:t xml:space="preserve"> </w:t>
      </w:r>
      <w:bookmarkEnd w:id="7"/>
      <w:r w:rsidRPr="00474D19">
        <w:rPr>
          <w:rFonts w:ascii="Times New Roman" w:hAnsi="Times New Roman" w:cs="Times New Roman"/>
          <w:sz w:val="22"/>
        </w:rPr>
        <w:t xml:space="preserve">are from </w:t>
      </w:r>
      <w:bookmarkStart w:id="8" w:name="OLE_LINK11"/>
      <w:bookmarkStart w:id="9" w:name="OLE_LINK12"/>
      <w:r w:rsidRPr="00474D19">
        <w:rPr>
          <w:rFonts w:ascii="Times New Roman" w:hAnsi="Times New Roman" w:cs="Times New Roman"/>
          <w:sz w:val="22"/>
        </w:rPr>
        <w:t xml:space="preserve">Mann-Whitney </w:t>
      </w:r>
      <w:r w:rsidRPr="00E413B5">
        <w:rPr>
          <w:rFonts w:ascii="Times New Roman" w:hAnsi="Times New Roman" w:cs="Times New Roman"/>
          <w:i/>
          <w:iCs/>
          <w:sz w:val="22"/>
        </w:rPr>
        <w:t>U</w:t>
      </w:r>
      <w:r w:rsidRPr="00474D19">
        <w:rPr>
          <w:rFonts w:ascii="Times New Roman" w:hAnsi="Times New Roman" w:cs="Times New Roman"/>
          <w:sz w:val="22"/>
        </w:rPr>
        <w:t xml:space="preserve"> test</w:t>
      </w:r>
      <w:bookmarkEnd w:id="8"/>
      <w:bookmarkEnd w:id="9"/>
      <w:r w:rsidRPr="00474D19">
        <w:rPr>
          <w:rFonts w:ascii="Times New Roman" w:hAnsi="Times New Roman" w:cs="Times New Roman"/>
          <w:sz w:val="22"/>
        </w:rPr>
        <w:t xml:space="preserve">, </w:t>
      </w:r>
      <w:r w:rsidRPr="00E413B5">
        <w:rPr>
          <w:rFonts w:ascii="Times New Roman" w:hAnsi="Times New Roman" w:cs="Times New Roman"/>
          <w:i/>
          <w:iCs/>
          <w:sz w:val="22"/>
        </w:rPr>
        <w:t>χ</w:t>
      </w:r>
      <w:r w:rsidRPr="00474D19">
        <w:rPr>
          <w:rFonts w:ascii="Times New Roman" w:hAnsi="Times New Roman" w:cs="Times New Roman"/>
          <w:sz w:val="22"/>
        </w:rPr>
        <w:t>² test and Fisher’s exact test.</w:t>
      </w:r>
    </w:p>
    <w:bookmarkEnd w:id="2"/>
    <w:bookmarkEnd w:id="3"/>
    <w:p w14:paraId="6D9156C9" w14:textId="77777777" w:rsidR="00701FAE" w:rsidRPr="008C7EBC" w:rsidRDefault="00701FAE" w:rsidP="00701FAE">
      <w:pPr>
        <w:jc w:val="center"/>
        <w:rPr>
          <w:rFonts w:ascii="Times New Roman" w:hAnsi="Times New Roman" w:cs="Times New Roman"/>
          <w:sz w:val="22"/>
        </w:rPr>
      </w:pPr>
    </w:p>
    <w:sectPr w:rsidR="00701FAE" w:rsidRPr="008C7EBC" w:rsidSect="00701F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80433" w14:textId="77777777" w:rsidR="00A74CC5" w:rsidRDefault="00A74CC5" w:rsidP="00701FAE">
      <w:r>
        <w:separator/>
      </w:r>
    </w:p>
  </w:endnote>
  <w:endnote w:type="continuationSeparator" w:id="0">
    <w:p w14:paraId="52469078" w14:textId="77777777" w:rsidR="00A74CC5" w:rsidRDefault="00A74CC5" w:rsidP="00701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8C39D" w14:textId="77777777" w:rsidR="00A74CC5" w:rsidRDefault="00A74CC5" w:rsidP="00701FAE">
      <w:r>
        <w:separator/>
      </w:r>
    </w:p>
  </w:footnote>
  <w:footnote w:type="continuationSeparator" w:id="0">
    <w:p w14:paraId="71FAB87D" w14:textId="77777777" w:rsidR="00A74CC5" w:rsidRDefault="00A74CC5" w:rsidP="00701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DQxNTWxNDE2MjBR0lEKTi0uzszPAykwrAUA+LxLqiwAAAA="/>
  </w:docVars>
  <w:rsids>
    <w:rsidRoot w:val="00FA7B72"/>
    <w:rsid w:val="00047DF3"/>
    <w:rsid w:val="0005001A"/>
    <w:rsid w:val="0005713B"/>
    <w:rsid w:val="00064869"/>
    <w:rsid w:val="00073324"/>
    <w:rsid w:val="00117D2F"/>
    <w:rsid w:val="001650B7"/>
    <w:rsid w:val="0017457E"/>
    <w:rsid w:val="0018018D"/>
    <w:rsid w:val="0021343C"/>
    <w:rsid w:val="002307EF"/>
    <w:rsid w:val="00231A2D"/>
    <w:rsid w:val="002B3F1D"/>
    <w:rsid w:val="002F6A01"/>
    <w:rsid w:val="003644E1"/>
    <w:rsid w:val="003A3D59"/>
    <w:rsid w:val="003F6551"/>
    <w:rsid w:val="00476CF7"/>
    <w:rsid w:val="004B2BE9"/>
    <w:rsid w:val="004C45EC"/>
    <w:rsid w:val="004C7FD0"/>
    <w:rsid w:val="004D5990"/>
    <w:rsid w:val="0051088E"/>
    <w:rsid w:val="00524443"/>
    <w:rsid w:val="00524D81"/>
    <w:rsid w:val="006769DC"/>
    <w:rsid w:val="00680134"/>
    <w:rsid w:val="006866FA"/>
    <w:rsid w:val="006F53CE"/>
    <w:rsid w:val="00701FAE"/>
    <w:rsid w:val="00736BBF"/>
    <w:rsid w:val="00775322"/>
    <w:rsid w:val="00795245"/>
    <w:rsid w:val="007A5A09"/>
    <w:rsid w:val="00814D2A"/>
    <w:rsid w:val="00880062"/>
    <w:rsid w:val="008947D8"/>
    <w:rsid w:val="008C7EBC"/>
    <w:rsid w:val="009627E4"/>
    <w:rsid w:val="00982504"/>
    <w:rsid w:val="009F3434"/>
    <w:rsid w:val="00A74CC5"/>
    <w:rsid w:val="00A94357"/>
    <w:rsid w:val="00A96424"/>
    <w:rsid w:val="00AB7AFD"/>
    <w:rsid w:val="00AD2890"/>
    <w:rsid w:val="00B12A84"/>
    <w:rsid w:val="00B757E4"/>
    <w:rsid w:val="00BE19CB"/>
    <w:rsid w:val="00C91647"/>
    <w:rsid w:val="00CE4D50"/>
    <w:rsid w:val="00E11B4D"/>
    <w:rsid w:val="00E413B5"/>
    <w:rsid w:val="00E86350"/>
    <w:rsid w:val="00EC5D45"/>
    <w:rsid w:val="00EF02DA"/>
    <w:rsid w:val="00F43DB6"/>
    <w:rsid w:val="00F46704"/>
    <w:rsid w:val="00F6179F"/>
    <w:rsid w:val="00FA4FA4"/>
    <w:rsid w:val="00FA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90815"/>
  <w15:docId w15:val="{638507A7-51D3-4599-939F-315E1EA4D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F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7D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7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2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649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u liyun</cp:lastModifiedBy>
  <cp:revision>62</cp:revision>
  <dcterms:created xsi:type="dcterms:W3CDTF">2020-08-07T01:58:00Z</dcterms:created>
  <dcterms:modified xsi:type="dcterms:W3CDTF">2021-07-15T08:31:00Z</dcterms:modified>
</cp:coreProperties>
</file>